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FE164" w14:textId="1A82A0BA" w:rsidR="00FC686A" w:rsidRDefault="00557EF0">
      <w:r>
        <w:t>SUPPLEMENTAL MATERIAL</w:t>
      </w:r>
    </w:p>
    <w:p w14:paraId="2061989E" w14:textId="77777777" w:rsidR="00557EF0" w:rsidRDefault="00557EF0"/>
    <w:p w14:paraId="1963CBBA" w14:textId="77777777" w:rsidR="000E74CE" w:rsidRDefault="000E74CE">
      <w:pPr>
        <w:rPr>
          <w:lang w:val="en-US"/>
        </w:rPr>
      </w:pPr>
    </w:p>
    <w:p w14:paraId="13EAD917" w14:textId="77777777" w:rsidR="000E74CE" w:rsidRDefault="000E74CE">
      <w:pPr>
        <w:rPr>
          <w:lang w:val="en-US"/>
        </w:rPr>
      </w:pPr>
    </w:p>
    <w:p w14:paraId="4E32B19E" w14:textId="7D78BF69" w:rsidR="000E74CE" w:rsidRPr="00A05CE5" w:rsidRDefault="000E74CE" w:rsidP="000E74CE">
      <w:pPr>
        <w:widowControl w:val="0"/>
        <w:spacing w:line="360" w:lineRule="auto"/>
        <w:rPr>
          <w:rFonts w:cstheme="minorHAnsi"/>
          <w:b/>
          <w:lang w:val="en-US"/>
        </w:rPr>
      </w:pPr>
      <w:r w:rsidRPr="00A05CE5">
        <w:rPr>
          <w:rFonts w:cstheme="minorHAnsi"/>
          <w:b/>
          <w:lang w:val="en-US"/>
        </w:rPr>
        <w:t>Tab</w:t>
      </w:r>
      <w:r>
        <w:rPr>
          <w:rFonts w:cstheme="minorHAnsi"/>
          <w:b/>
          <w:lang w:val="en-US"/>
        </w:rPr>
        <w:t>.</w:t>
      </w:r>
      <w:r w:rsidRPr="00A05CE5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1:</w:t>
      </w:r>
      <w:r w:rsidRPr="00A05CE5">
        <w:rPr>
          <w:rFonts w:cstheme="minorHAnsi"/>
          <w:b/>
          <w:lang w:val="en-US"/>
        </w:rPr>
        <w:t xml:space="preserve"> Quality assessment using the PEDro Scale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3010"/>
        <w:gridCol w:w="414"/>
        <w:gridCol w:w="415"/>
        <w:gridCol w:w="414"/>
        <w:gridCol w:w="414"/>
        <w:gridCol w:w="414"/>
        <w:gridCol w:w="438"/>
        <w:gridCol w:w="414"/>
        <w:gridCol w:w="404"/>
        <w:gridCol w:w="520"/>
        <w:gridCol w:w="520"/>
        <w:gridCol w:w="856"/>
      </w:tblGrid>
      <w:tr w:rsidR="000E74CE" w:rsidRPr="00514D18" w14:paraId="1C3A6EB7" w14:textId="77777777" w:rsidTr="007E41B6">
        <w:tc>
          <w:tcPr>
            <w:tcW w:w="3010" w:type="dxa"/>
            <w:shd w:val="clear" w:color="auto" w:fill="E7E6E6" w:themeFill="background2"/>
          </w:tcPr>
          <w:p w14:paraId="09D4E1C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14D18">
              <w:rPr>
                <w:rFonts w:cstheme="minorHAnsi"/>
                <w:sz w:val="24"/>
                <w:szCs w:val="24"/>
              </w:rPr>
              <w:t>Name of study</w:t>
            </w:r>
          </w:p>
        </w:tc>
        <w:tc>
          <w:tcPr>
            <w:tcW w:w="414" w:type="dxa"/>
            <w:shd w:val="clear" w:color="auto" w:fill="E7E6E6" w:themeFill="background2"/>
          </w:tcPr>
          <w:p w14:paraId="46E7426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14D18">
              <w:rPr>
                <w:rFonts w:cstheme="minorHAnsi"/>
                <w:sz w:val="24"/>
                <w:szCs w:val="24"/>
              </w:rPr>
              <w:t>2.</w:t>
            </w:r>
          </w:p>
        </w:tc>
        <w:tc>
          <w:tcPr>
            <w:tcW w:w="415" w:type="dxa"/>
            <w:shd w:val="clear" w:color="auto" w:fill="E7E6E6" w:themeFill="background2"/>
          </w:tcPr>
          <w:p w14:paraId="30EC17FB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14D18">
              <w:rPr>
                <w:rFonts w:cstheme="minorHAnsi"/>
                <w:sz w:val="24"/>
                <w:szCs w:val="24"/>
              </w:rPr>
              <w:t>3.</w:t>
            </w:r>
          </w:p>
        </w:tc>
        <w:tc>
          <w:tcPr>
            <w:tcW w:w="414" w:type="dxa"/>
            <w:shd w:val="clear" w:color="auto" w:fill="E7E6E6" w:themeFill="background2"/>
          </w:tcPr>
          <w:p w14:paraId="6C60BD7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14D18">
              <w:rPr>
                <w:rFonts w:cstheme="minorHAnsi"/>
                <w:sz w:val="24"/>
                <w:szCs w:val="24"/>
              </w:rPr>
              <w:t>4.</w:t>
            </w:r>
          </w:p>
        </w:tc>
        <w:tc>
          <w:tcPr>
            <w:tcW w:w="414" w:type="dxa"/>
            <w:shd w:val="clear" w:color="auto" w:fill="E7E6E6" w:themeFill="background2"/>
          </w:tcPr>
          <w:p w14:paraId="56526549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14D18">
              <w:rPr>
                <w:rFonts w:cstheme="minorHAnsi"/>
                <w:sz w:val="24"/>
                <w:szCs w:val="24"/>
              </w:rPr>
              <w:t>5.</w:t>
            </w:r>
          </w:p>
        </w:tc>
        <w:tc>
          <w:tcPr>
            <w:tcW w:w="414" w:type="dxa"/>
            <w:shd w:val="clear" w:color="auto" w:fill="E7E6E6" w:themeFill="background2"/>
          </w:tcPr>
          <w:p w14:paraId="32048B8B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14D18">
              <w:rPr>
                <w:rFonts w:cstheme="minorHAnsi"/>
                <w:sz w:val="24"/>
                <w:szCs w:val="24"/>
              </w:rPr>
              <w:t>6.</w:t>
            </w:r>
          </w:p>
        </w:tc>
        <w:tc>
          <w:tcPr>
            <w:tcW w:w="438" w:type="dxa"/>
            <w:shd w:val="clear" w:color="auto" w:fill="E7E6E6" w:themeFill="background2"/>
          </w:tcPr>
          <w:p w14:paraId="736A2E2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14D18">
              <w:rPr>
                <w:rFonts w:cstheme="minorHAnsi"/>
                <w:sz w:val="24"/>
                <w:szCs w:val="24"/>
                <w:lang w:val="en-US"/>
              </w:rPr>
              <w:t>7.</w:t>
            </w:r>
          </w:p>
        </w:tc>
        <w:tc>
          <w:tcPr>
            <w:tcW w:w="414" w:type="dxa"/>
            <w:shd w:val="clear" w:color="auto" w:fill="E7E6E6" w:themeFill="background2"/>
          </w:tcPr>
          <w:p w14:paraId="4B79AC7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14D18">
              <w:rPr>
                <w:rFonts w:cstheme="minorHAnsi"/>
                <w:sz w:val="24"/>
                <w:szCs w:val="24"/>
                <w:lang w:val="en-US"/>
              </w:rPr>
              <w:t>8.</w:t>
            </w:r>
          </w:p>
        </w:tc>
        <w:tc>
          <w:tcPr>
            <w:tcW w:w="404" w:type="dxa"/>
            <w:shd w:val="clear" w:color="auto" w:fill="E7E6E6" w:themeFill="background2"/>
          </w:tcPr>
          <w:p w14:paraId="15DB3046" w14:textId="77777777" w:rsidR="000E74CE" w:rsidRPr="002374B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2374B8">
              <w:rPr>
                <w:rFonts w:cstheme="minorHAnsi"/>
                <w:sz w:val="24"/>
                <w:szCs w:val="24"/>
                <w:lang w:val="en-US"/>
              </w:rPr>
              <w:t>9.</w:t>
            </w:r>
          </w:p>
        </w:tc>
        <w:tc>
          <w:tcPr>
            <w:tcW w:w="520" w:type="dxa"/>
            <w:shd w:val="clear" w:color="auto" w:fill="E7E6E6" w:themeFill="background2"/>
          </w:tcPr>
          <w:p w14:paraId="14D7A06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14D18">
              <w:rPr>
                <w:rFonts w:cstheme="minorHAnsi"/>
                <w:sz w:val="24"/>
                <w:szCs w:val="24"/>
                <w:lang w:val="en-US"/>
              </w:rPr>
              <w:t>10.</w:t>
            </w:r>
          </w:p>
        </w:tc>
        <w:tc>
          <w:tcPr>
            <w:tcW w:w="520" w:type="dxa"/>
            <w:shd w:val="clear" w:color="auto" w:fill="E7E6E6" w:themeFill="background2"/>
          </w:tcPr>
          <w:p w14:paraId="2F3096DC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14D18">
              <w:rPr>
                <w:rFonts w:cstheme="minorHAnsi"/>
                <w:sz w:val="24"/>
                <w:szCs w:val="24"/>
                <w:lang w:val="en-US"/>
              </w:rPr>
              <w:t>11.</w:t>
            </w:r>
          </w:p>
        </w:tc>
        <w:tc>
          <w:tcPr>
            <w:tcW w:w="856" w:type="dxa"/>
            <w:shd w:val="clear" w:color="auto" w:fill="E7E6E6" w:themeFill="background2"/>
          </w:tcPr>
          <w:p w14:paraId="761845CB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ating</w:t>
            </w:r>
          </w:p>
        </w:tc>
      </w:tr>
      <w:tr w:rsidR="000E74CE" w:rsidRPr="00514D18" w14:paraId="5BC40D40" w14:textId="77777777" w:rsidTr="007E41B6">
        <w:tc>
          <w:tcPr>
            <w:tcW w:w="3010" w:type="dxa"/>
            <w:shd w:val="clear" w:color="auto" w:fill="FFFFFF" w:themeFill="background1"/>
          </w:tcPr>
          <w:p w14:paraId="08B6209A" w14:textId="77777777" w:rsidR="000E74CE" w:rsidRPr="00F6256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62567">
              <w:rPr>
                <w:rFonts w:cstheme="minorHAnsi"/>
                <w:sz w:val="24"/>
                <w:szCs w:val="24"/>
                <w:lang w:val="en-US"/>
              </w:rPr>
              <w:t>Akagi &amp; Takahashi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, 2013 </w:t>
            </w:r>
          </w:p>
        </w:tc>
        <w:tc>
          <w:tcPr>
            <w:tcW w:w="414" w:type="dxa"/>
            <w:shd w:val="clear" w:color="auto" w:fill="FFFFFF" w:themeFill="background1"/>
          </w:tcPr>
          <w:p w14:paraId="4E0D5750" w14:textId="77777777" w:rsidR="000E74CE" w:rsidRPr="00F6256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62567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70DB67B5" w14:textId="77777777" w:rsidR="000E74CE" w:rsidRPr="00F6256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62567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2C268E2E" w14:textId="77777777" w:rsidR="000E74CE" w:rsidRPr="00F6256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62567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E294543" w14:textId="77777777" w:rsidR="000E74CE" w:rsidRPr="00F6256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62567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0531146" w14:textId="77777777" w:rsidR="000E74CE" w:rsidRPr="00F6256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62567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3DCAA6E3" w14:textId="77777777" w:rsidR="000E74CE" w:rsidRPr="00F6256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62567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22712111" w14:textId="77777777" w:rsidR="000E74CE" w:rsidRPr="00F6256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690E5168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FE3A14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6555E084" w14:textId="77777777" w:rsidR="000E74CE" w:rsidRPr="00F6256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62567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2A930AB6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660EAB07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02E85301" w14:textId="77777777" w:rsidTr="007E41B6">
        <w:tc>
          <w:tcPr>
            <w:tcW w:w="3010" w:type="dxa"/>
            <w:shd w:val="clear" w:color="auto" w:fill="FFFFFF" w:themeFill="background1"/>
          </w:tcPr>
          <w:p w14:paraId="0B3D24B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ndrade et al., 2020</w:t>
            </w:r>
          </w:p>
        </w:tc>
        <w:tc>
          <w:tcPr>
            <w:tcW w:w="414" w:type="dxa"/>
            <w:shd w:val="clear" w:color="auto" w:fill="FFFFFF" w:themeFill="background1"/>
          </w:tcPr>
          <w:p w14:paraId="43B58F5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2748CBC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2EBF7774" w14:textId="77777777" w:rsidR="000E74CE" w:rsidRPr="0078398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398D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025659E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5C3FF0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0B1BC96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4092ED5" w14:textId="77777777" w:rsidR="000E74CE" w:rsidRPr="00B266A1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266A1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2F567BBE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270A6A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23D6041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6468891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195F951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/10</w:t>
            </w:r>
          </w:p>
        </w:tc>
      </w:tr>
      <w:tr w:rsidR="000E74CE" w:rsidRPr="00514D18" w14:paraId="531CE10C" w14:textId="77777777" w:rsidTr="007E41B6">
        <w:tc>
          <w:tcPr>
            <w:tcW w:w="3010" w:type="dxa"/>
            <w:shd w:val="clear" w:color="auto" w:fill="FFFFFF" w:themeFill="background1"/>
          </w:tcPr>
          <w:p w14:paraId="25C4FC3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en &amp; Harvey, 2010</w:t>
            </w:r>
          </w:p>
        </w:tc>
        <w:tc>
          <w:tcPr>
            <w:tcW w:w="414" w:type="dxa"/>
            <w:shd w:val="clear" w:color="auto" w:fill="FFFFFF" w:themeFill="background1"/>
          </w:tcPr>
          <w:p w14:paraId="110BD1C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0D7C627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77DA4386" w14:textId="77777777" w:rsidR="000E74CE" w:rsidRPr="0078398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0B5D52C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63D9A1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544D89F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3DB1F317" w14:textId="77777777" w:rsidR="000E74CE" w:rsidRPr="00B266A1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6EC77B97" w14:textId="77777777" w:rsidR="000E74CE" w:rsidRPr="00270A6A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75DD3F9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43DCBDA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06645BA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/10</w:t>
            </w:r>
          </w:p>
        </w:tc>
      </w:tr>
      <w:tr w:rsidR="000E74CE" w:rsidRPr="00514D18" w14:paraId="6D70F0CB" w14:textId="77777777" w:rsidTr="007E41B6">
        <w:tc>
          <w:tcPr>
            <w:tcW w:w="3010" w:type="dxa"/>
            <w:shd w:val="clear" w:color="auto" w:fill="FFFFFF" w:themeFill="background1"/>
          </w:tcPr>
          <w:p w14:paraId="15F258DC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lazevich et al., 2014</w:t>
            </w:r>
          </w:p>
        </w:tc>
        <w:tc>
          <w:tcPr>
            <w:tcW w:w="414" w:type="dxa"/>
            <w:shd w:val="clear" w:color="auto" w:fill="FFFFFF" w:themeFill="background1"/>
          </w:tcPr>
          <w:p w14:paraId="0D47BF0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1479020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014EC79E" w14:textId="77777777" w:rsidR="000E74CE" w:rsidRPr="0078398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398D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464CB76A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08252E2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15679E6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333A26A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7F6BC0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2EEA98AC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474236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78EFC1F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20F2205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03D069A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/10</w:t>
            </w:r>
          </w:p>
        </w:tc>
      </w:tr>
      <w:tr w:rsidR="000E74CE" w:rsidRPr="00514D18" w14:paraId="3D760D11" w14:textId="77777777" w:rsidTr="007E41B6">
        <w:tc>
          <w:tcPr>
            <w:tcW w:w="3010" w:type="dxa"/>
            <w:shd w:val="clear" w:color="auto" w:fill="FFFFFF" w:themeFill="background1"/>
          </w:tcPr>
          <w:p w14:paraId="20D29B80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rusco et al., 2019</w:t>
            </w:r>
          </w:p>
        </w:tc>
        <w:tc>
          <w:tcPr>
            <w:tcW w:w="414" w:type="dxa"/>
            <w:shd w:val="clear" w:color="auto" w:fill="FFFFFF" w:themeFill="background1"/>
          </w:tcPr>
          <w:p w14:paraId="4AA44BC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5" w:type="dxa"/>
            <w:shd w:val="clear" w:color="auto" w:fill="FFFFFF" w:themeFill="background1"/>
          </w:tcPr>
          <w:p w14:paraId="1BFCCA3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BE5A805" w14:textId="77777777" w:rsidR="000E74CE" w:rsidRPr="0078398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398D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446BA91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1420EE6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0E4274F6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268DA7F5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54338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23712A63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474236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4773DD46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42FCA0F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70B7279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/10</w:t>
            </w:r>
          </w:p>
        </w:tc>
      </w:tr>
      <w:tr w:rsidR="000E74CE" w:rsidRPr="00514D18" w14:paraId="62D85F5C" w14:textId="77777777" w:rsidTr="007E41B6">
        <w:tc>
          <w:tcPr>
            <w:tcW w:w="3010" w:type="dxa"/>
            <w:shd w:val="clear" w:color="auto" w:fill="FFFFFF" w:themeFill="background1"/>
          </w:tcPr>
          <w:p w14:paraId="74E016E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han et al., 2001</w:t>
            </w:r>
          </w:p>
        </w:tc>
        <w:tc>
          <w:tcPr>
            <w:tcW w:w="414" w:type="dxa"/>
            <w:shd w:val="clear" w:color="auto" w:fill="FFFFFF" w:themeFill="background1"/>
          </w:tcPr>
          <w:p w14:paraId="53DC3C1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42FA2EF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2E8E086" w14:textId="77777777" w:rsidR="000E74CE" w:rsidRPr="0078398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0AFA34E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BCC023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1C7DEDB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261486DB" w14:textId="77777777" w:rsidR="000E74CE" w:rsidRPr="0054338C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7C863414" w14:textId="77777777" w:rsidR="000E74CE" w:rsidRPr="0047423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4388F02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77710E6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4742A59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1DE182E9" w14:textId="77777777" w:rsidTr="007E41B6">
        <w:tc>
          <w:tcPr>
            <w:tcW w:w="3010" w:type="dxa"/>
            <w:shd w:val="clear" w:color="auto" w:fill="FFFFFF" w:themeFill="background1"/>
          </w:tcPr>
          <w:p w14:paraId="21CF38C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ini et al., 2022</w:t>
            </w:r>
          </w:p>
        </w:tc>
        <w:tc>
          <w:tcPr>
            <w:tcW w:w="414" w:type="dxa"/>
            <w:shd w:val="clear" w:color="auto" w:fill="FFFFFF" w:themeFill="background1"/>
          </w:tcPr>
          <w:p w14:paraId="25C1AA1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11A6397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30F7B4FE" w14:textId="77777777" w:rsidR="000E74CE" w:rsidRPr="0078398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29E74C8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297022E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4DF89AF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55CD5E8" w14:textId="77777777" w:rsidR="000E74CE" w:rsidRPr="0054338C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6587149F" w14:textId="77777777" w:rsidR="000E74CE" w:rsidRPr="0047423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0A2F14D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4B3E75D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363B596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/10</w:t>
            </w:r>
          </w:p>
        </w:tc>
      </w:tr>
      <w:tr w:rsidR="000E74CE" w:rsidRPr="00514D18" w14:paraId="76EF5655" w14:textId="77777777" w:rsidTr="007E41B6">
        <w:tc>
          <w:tcPr>
            <w:tcW w:w="3010" w:type="dxa"/>
            <w:shd w:val="clear" w:color="auto" w:fill="FFFFFF" w:themeFill="background1"/>
          </w:tcPr>
          <w:p w14:paraId="6F67EADA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ajdosik et al., 2005</w:t>
            </w:r>
          </w:p>
        </w:tc>
        <w:tc>
          <w:tcPr>
            <w:tcW w:w="414" w:type="dxa"/>
            <w:shd w:val="clear" w:color="auto" w:fill="FFFFFF" w:themeFill="background1"/>
          </w:tcPr>
          <w:p w14:paraId="00A98E9B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03D088E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721FFEE5" w14:textId="77777777" w:rsidR="000E74CE" w:rsidRPr="0078398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398D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08296C0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CDE329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3346D75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FBF14D2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CA3787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208E8054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821A24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15DDC74C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78336B99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67B3C73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684CC190" w14:textId="77777777" w:rsidTr="007E41B6">
        <w:tc>
          <w:tcPr>
            <w:tcW w:w="3010" w:type="dxa"/>
            <w:shd w:val="clear" w:color="auto" w:fill="FFFFFF" w:themeFill="background1"/>
          </w:tcPr>
          <w:p w14:paraId="56CFFFA7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ajdosik et al., 2007</w:t>
            </w:r>
          </w:p>
        </w:tc>
        <w:tc>
          <w:tcPr>
            <w:tcW w:w="414" w:type="dxa"/>
            <w:shd w:val="clear" w:color="auto" w:fill="FFFFFF" w:themeFill="background1"/>
          </w:tcPr>
          <w:p w14:paraId="048F7E6A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0FF16CB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BE3A761" w14:textId="77777777" w:rsidR="000E74CE" w:rsidRPr="0078398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398D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27990F5A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5EEC4B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23FE66B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1B7756F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0E7EC9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2621264D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7315E6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60C71EE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51FA6AD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0EE0FCB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0E7EC9" w14:paraId="20D32CFD" w14:textId="77777777" w:rsidTr="007E41B6">
        <w:tc>
          <w:tcPr>
            <w:tcW w:w="3010" w:type="dxa"/>
            <w:shd w:val="clear" w:color="auto" w:fill="FFFFFF" w:themeFill="background1"/>
          </w:tcPr>
          <w:p w14:paraId="63AAA886" w14:textId="77777777" w:rsidR="000E74CE" w:rsidRPr="000E7EC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E7EC9">
              <w:rPr>
                <w:rFonts w:cstheme="minorHAnsi"/>
                <w:sz w:val="24"/>
                <w:szCs w:val="24"/>
                <w:lang w:val="en-US"/>
              </w:rPr>
              <w:t>Halbertsma &amp; Göeken, 1994</w:t>
            </w:r>
          </w:p>
        </w:tc>
        <w:tc>
          <w:tcPr>
            <w:tcW w:w="414" w:type="dxa"/>
            <w:shd w:val="clear" w:color="auto" w:fill="auto"/>
          </w:tcPr>
          <w:p w14:paraId="250FF625" w14:textId="77777777" w:rsidR="000E74CE" w:rsidRPr="000E7EC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E7EC9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auto"/>
          </w:tcPr>
          <w:p w14:paraId="7062BEA2" w14:textId="77777777" w:rsidR="000E74CE" w:rsidRPr="000E7EC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E7EC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auto"/>
          </w:tcPr>
          <w:p w14:paraId="17383AD9" w14:textId="77777777" w:rsidR="000E74CE" w:rsidRPr="0078398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398D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auto"/>
          </w:tcPr>
          <w:p w14:paraId="6336632F" w14:textId="77777777" w:rsidR="000E74CE" w:rsidRPr="000E7EC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E7EC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auto"/>
          </w:tcPr>
          <w:p w14:paraId="3887DF70" w14:textId="77777777" w:rsidR="000E74CE" w:rsidRPr="000E7EC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E7EC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auto"/>
          </w:tcPr>
          <w:p w14:paraId="4F938B9A" w14:textId="77777777" w:rsidR="000E74CE" w:rsidRPr="000E7EC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E7EC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auto"/>
          </w:tcPr>
          <w:p w14:paraId="6A5F6A76" w14:textId="77777777" w:rsidR="000E74CE" w:rsidRPr="000E7EC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0E7EC9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698410B3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7315E6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auto"/>
          </w:tcPr>
          <w:p w14:paraId="0A818915" w14:textId="77777777" w:rsidR="000E74CE" w:rsidRPr="000E7EC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E7EC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auto"/>
          </w:tcPr>
          <w:p w14:paraId="2674AD3E" w14:textId="77777777" w:rsidR="000E74CE" w:rsidRPr="000E7EC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E7EC9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auto"/>
          </w:tcPr>
          <w:p w14:paraId="6526E95B" w14:textId="77777777" w:rsidR="000E74CE" w:rsidRPr="000E7EC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678DC963" w14:textId="77777777" w:rsidTr="007E41B6">
        <w:tc>
          <w:tcPr>
            <w:tcW w:w="3010" w:type="dxa"/>
            <w:shd w:val="clear" w:color="auto" w:fill="FFFFFF" w:themeFill="background1"/>
          </w:tcPr>
          <w:p w14:paraId="6071B31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atano et al., 2022 (Acute)</w:t>
            </w:r>
          </w:p>
        </w:tc>
        <w:tc>
          <w:tcPr>
            <w:tcW w:w="414" w:type="dxa"/>
            <w:shd w:val="clear" w:color="auto" w:fill="auto"/>
          </w:tcPr>
          <w:p w14:paraId="04F0304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auto"/>
          </w:tcPr>
          <w:p w14:paraId="0D78F31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auto"/>
          </w:tcPr>
          <w:p w14:paraId="74130814" w14:textId="77777777" w:rsidR="000E74CE" w:rsidRPr="0078398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398D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auto"/>
          </w:tcPr>
          <w:p w14:paraId="1929ED1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auto"/>
          </w:tcPr>
          <w:p w14:paraId="78794EB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auto"/>
          </w:tcPr>
          <w:p w14:paraId="60CDA7A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auto"/>
          </w:tcPr>
          <w:p w14:paraId="4CA4D415" w14:textId="77777777" w:rsidR="000E74CE" w:rsidRPr="00A9429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auto"/>
          </w:tcPr>
          <w:p w14:paraId="6A69087C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2655B0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auto"/>
          </w:tcPr>
          <w:p w14:paraId="5A777B99" w14:textId="77777777" w:rsidR="000E74CE" w:rsidRPr="00A9429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96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auto"/>
          </w:tcPr>
          <w:p w14:paraId="34CD94C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auto"/>
          </w:tcPr>
          <w:p w14:paraId="4DD10A87" w14:textId="77777777" w:rsidR="000E74CE" w:rsidRPr="00800BD1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58911A13" w14:textId="77777777" w:rsidTr="007E41B6">
        <w:tc>
          <w:tcPr>
            <w:tcW w:w="3010" w:type="dxa"/>
            <w:shd w:val="clear" w:color="auto" w:fill="FFFFFF" w:themeFill="background1"/>
          </w:tcPr>
          <w:p w14:paraId="4573CDD4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erda et al., 2009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06AC2951" w14:textId="77777777" w:rsidR="000E74CE" w:rsidRPr="007B6BD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15B9C01A" w14:textId="77777777" w:rsidR="000E74CE" w:rsidRPr="007B6BD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20B575A" w14:textId="77777777" w:rsidR="000E74CE" w:rsidRPr="007B6BD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822CA1F" w14:textId="77777777" w:rsidR="000E74CE" w:rsidRPr="007B6BD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9B0EA77" w14:textId="77777777" w:rsidR="000E74CE" w:rsidRPr="007B6BD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231FC3F4" w14:textId="77777777" w:rsidR="000E74CE" w:rsidRPr="007B6BD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4AD30A0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0314EE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532F1A74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577F25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5116B40C" w14:textId="77777777" w:rsidR="000E74CE" w:rsidRPr="007B6BD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6F061D61" w14:textId="77777777" w:rsidR="000E74CE" w:rsidRPr="007B6BD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58A1F717" w14:textId="77777777" w:rsidR="000E74CE" w:rsidRPr="007B6BD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7CFCF637" w14:textId="77777777" w:rsidTr="007E41B6">
        <w:tc>
          <w:tcPr>
            <w:tcW w:w="3010" w:type="dxa"/>
            <w:shd w:val="clear" w:color="auto" w:fill="FFFFFF" w:themeFill="background1"/>
          </w:tcPr>
          <w:p w14:paraId="51A23A3F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chihashi et al., 2016</w:t>
            </w:r>
          </w:p>
        </w:tc>
        <w:tc>
          <w:tcPr>
            <w:tcW w:w="414" w:type="dxa"/>
            <w:shd w:val="clear" w:color="auto" w:fill="FFFFFF" w:themeFill="background1"/>
          </w:tcPr>
          <w:p w14:paraId="57A1599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63F662AC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E344D80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378E32B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53C833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5D822ADF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5B383B4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927211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32D0704D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382A5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017100A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67320557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0503C72F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/10</w:t>
            </w:r>
          </w:p>
        </w:tc>
      </w:tr>
      <w:tr w:rsidR="000E74CE" w:rsidRPr="00514D18" w14:paraId="4C9798C6" w14:textId="77777777" w:rsidTr="007E41B6">
        <w:tc>
          <w:tcPr>
            <w:tcW w:w="3010" w:type="dxa"/>
            <w:shd w:val="clear" w:color="auto" w:fill="FFFFFF" w:themeFill="background1"/>
          </w:tcPr>
          <w:p w14:paraId="0F7E9944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keda et al., 2020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06CA6DC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1EE2BF0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BC7C89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3A67EAA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FA2DF2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665832C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0A22642" w14:textId="77777777" w:rsidR="000E74CE" w:rsidRPr="00927211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47A2A3DE" w14:textId="77777777" w:rsidR="000E74CE" w:rsidRPr="00382A5C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4575591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41E767E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6588CFC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0F405C5E" w14:textId="77777777" w:rsidTr="007E41B6">
        <w:tc>
          <w:tcPr>
            <w:tcW w:w="3010" w:type="dxa"/>
            <w:shd w:val="clear" w:color="auto" w:fill="FFFFFF" w:themeFill="background1"/>
          </w:tcPr>
          <w:p w14:paraId="6ECCC67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wata et al., 2019</w:t>
            </w:r>
          </w:p>
        </w:tc>
        <w:tc>
          <w:tcPr>
            <w:tcW w:w="414" w:type="dxa"/>
            <w:shd w:val="clear" w:color="auto" w:fill="FFFFFF" w:themeFill="background1"/>
          </w:tcPr>
          <w:p w14:paraId="40E6713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5" w:type="dxa"/>
            <w:shd w:val="clear" w:color="auto" w:fill="FFFFFF" w:themeFill="background1"/>
          </w:tcPr>
          <w:p w14:paraId="6392F904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867EFB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6663EA1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221941F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3E036124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22B26A76" w14:textId="77777777" w:rsidR="000E74CE" w:rsidRPr="00927211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31AAF62D" w14:textId="77777777" w:rsidR="000E74CE" w:rsidRPr="00382A5C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06B2F6D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1AB53FF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36630194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3C1ABFD6" w14:textId="77777777" w:rsidTr="007E41B6">
        <w:tc>
          <w:tcPr>
            <w:tcW w:w="3010" w:type="dxa"/>
            <w:shd w:val="clear" w:color="auto" w:fill="auto"/>
          </w:tcPr>
          <w:p w14:paraId="33242E35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aneda et al., 2020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0E0D799A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35FED45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0C2443A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66442CCA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0773A6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5907F59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21651425" w14:textId="77777777" w:rsidR="000E74CE" w:rsidRPr="000314E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314EE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3DC2A011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8A547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6E8370BC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4388BDDB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6FE8413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3DD8C610" w14:textId="77777777" w:rsidTr="007E41B6">
        <w:tc>
          <w:tcPr>
            <w:tcW w:w="3010" w:type="dxa"/>
            <w:shd w:val="clear" w:color="auto" w:fill="auto"/>
          </w:tcPr>
          <w:p w14:paraId="693E3B1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ay et al., 2018</w:t>
            </w:r>
          </w:p>
        </w:tc>
        <w:tc>
          <w:tcPr>
            <w:tcW w:w="414" w:type="dxa"/>
            <w:shd w:val="clear" w:color="auto" w:fill="FFFFFF" w:themeFill="background1"/>
          </w:tcPr>
          <w:p w14:paraId="136E1D6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026BB54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916B7C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7795AD6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42A444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248A150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054D6ED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927211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31C61CD6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8A547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184D164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605DA2F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034309B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3B131106" w14:textId="77777777" w:rsidTr="007E41B6">
        <w:tc>
          <w:tcPr>
            <w:tcW w:w="3010" w:type="dxa"/>
            <w:shd w:val="clear" w:color="auto" w:fill="auto"/>
          </w:tcPr>
          <w:p w14:paraId="4033351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onrad &amp; Tilp, 2014a</w:t>
            </w:r>
          </w:p>
        </w:tc>
        <w:tc>
          <w:tcPr>
            <w:tcW w:w="414" w:type="dxa"/>
            <w:shd w:val="clear" w:color="auto" w:fill="FFFFFF" w:themeFill="background1"/>
          </w:tcPr>
          <w:p w14:paraId="0787DB8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01FE1B7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0C70985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6923CD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33419A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40C7D56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D52DF28" w14:textId="77777777" w:rsidR="000E74CE" w:rsidRPr="002D749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2D749D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7F47DC57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127F17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02DCFB8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72A94E1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6426AEF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/10</w:t>
            </w:r>
          </w:p>
        </w:tc>
      </w:tr>
      <w:tr w:rsidR="000E74CE" w:rsidRPr="00514D18" w14:paraId="5AF25A68" w14:textId="77777777" w:rsidTr="007E41B6">
        <w:tc>
          <w:tcPr>
            <w:tcW w:w="3010" w:type="dxa"/>
            <w:shd w:val="clear" w:color="auto" w:fill="auto"/>
          </w:tcPr>
          <w:p w14:paraId="6580DE1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onrad &amp; Tilp, 2014b</w:t>
            </w:r>
          </w:p>
        </w:tc>
        <w:tc>
          <w:tcPr>
            <w:tcW w:w="414" w:type="dxa"/>
            <w:shd w:val="clear" w:color="auto" w:fill="FFFFFF" w:themeFill="background1"/>
          </w:tcPr>
          <w:p w14:paraId="1BD5A43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6E0A068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1AA6C5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20B686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AB1EC2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36BC48E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0450E52" w14:textId="77777777" w:rsidR="000E74CE" w:rsidRPr="002D749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2D749D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2443422C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B37181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434E587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2FA5B0B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027844C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/10</w:t>
            </w:r>
          </w:p>
        </w:tc>
      </w:tr>
      <w:tr w:rsidR="000E74CE" w:rsidRPr="00514D18" w14:paraId="5D0DEF0A" w14:textId="77777777" w:rsidTr="007E41B6">
        <w:tc>
          <w:tcPr>
            <w:tcW w:w="3010" w:type="dxa"/>
            <w:shd w:val="clear" w:color="auto" w:fill="FFFFFF" w:themeFill="background1"/>
          </w:tcPr>
          <w:p w14:paraId="1E832DC3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onrad et al., 2015</w:t>
            </w:r>
          </w:p>
        </w:tc>
        <w:tc>
          <w:tcPr>
            <w:tcW w:w="414" w:type="dxa"/>
            <w:shd w:val="clear" w:color="auto" w:fill="FFFFFF" w:themeFill="background1"/>
          </w:tcPr>
          <w:p w14:paraId="297F647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173ED04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FC9D8FC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D96328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61D765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1351561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25FDD69" w14:textId="77777777" w:rsidR="000E74CE" w:rsidRPr="002D749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2D749D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22BDDC10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B37181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68B0204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47D28AFF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732B3E9C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/10</w:t>
            </w:r>
          </w:p>
        </w:tc>
      </w:tr>
      <w:tr w:rsidR="000E74CE" w:rsidRPr="00514D18" w14:paraId="423D4569" w14:textId="77777777" w:rsidTr="007E41B6">
        <w:tc>
          <w:tcPr>
            <w:tcW w:w="3010" w:type="dxa"/>
            <w:shd w:val="clear" w:color="auto" w:fill="FFFFFF" w:themeFill="background1"/>
          </w:tcPr>
          <w:p w14:paraId="7A9842F2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onrad et al., 2017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3E4D48D5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35EFE43A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F135E89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351E82F7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E93055C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19418D2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02D05528" w14:textId="77777777" w:rsidR="000E74CE" w:rsidRPr="009B564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0D5F800E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A41F7E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23C0461F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224EE41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4791DFA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/10</w:t>
            </w:r>
          </w:p>
        </w:tc>
      </w:tr>
      <w:tr w:rsidR="000E74CE" w:rsidRPr="00514D18" w14:paraId="72494127" w14:textId="77777777" w:rsidTr="007E41B6">
        <w:tc>
          <w:tcPr>
            <w:tcW w:w="3010" w:type="dxa"/>
            <w:shd w:val="clear" w:color="auto" w:fill="FFFFFF" w:themeFill="background1"/>
          </w:tcPr>
          <w:p w14:paraId="439C94C7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onrad et al., 2019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690462A5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6849314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AF53D40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0D3B97C5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23A1A09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4A05B15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7707FC3" w14:textId="77777777" w:rsidR="000E74CE" w:rsidRPr="007F02B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542EF7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11E2480A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27340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30F2663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5E477FB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77FAF9AC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70352185" w14:textId="77777777" w:rsidTr="007E41B6">
        <w:tc>
          <w:tcPr>
            <w:tcW w:w="3010" w:type="dxa"/>
            <w:shd w:val="clear" w:color="auto" w:fill="FFFFFF" w:themeFill="background1"/>
          </w:tcPr>
          <w:p w14:paraId="7F55772A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rause et al., 2019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0CC98C2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2B12A4C9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05488D16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4B594535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AC0CF4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11DCCC8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E9E586A" w14:textId="77777777" w:rsidR="000E74CE" w:rsidRPr="009B564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7BB2B564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7F02B6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11E5CA3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378AA639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5D17AC2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/10</w:t>
            </w:r>
          </w:p>
        </w:tc>
      </w:tr>
      <w:tr w:rsidR="000E74CE" w:rsidRPr="00514D18" w14:paraId="24A58329" w14:textId="77777777" w:rsidTr="007E41B6">
        <w:tc>
          <w:tcPr>
            <w:tcW w:w="3010" w:type="dxa"/>
            <w:shd w:val="clear" w:color="auto" w:fill="FFFFFF" w:themeFill="background1"/>
          </w:tcPr>
          <w:p w14:paraId="4153F017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ubo et al., 2002</w:t>
            </w:r>
          </w:p>
        </w:tc>
        <w:tc>
          <w:tcPr>
            <w:tcW w:w="414" w:type="dxa"/>
            <w:shd w:val="clear" w:color="auto" w:fill="FFFFFF" w:themeFill="background1"/>
          </w:tcPr>
          <w:p w14:paraId="4C2E7719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2D9BE4A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09ED99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790D6AC9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2C69C6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686BE1BA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0DBF9E80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BD3FB4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0B3046A1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8A6F95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561255D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1873302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160A4FD6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0E76CB85" w14:textId="77777777" w:rsidTr="007E41B6">
        <w:tc>
          <w:tcPr>
            <w:tcW w:w="3010" w:type="dxa"/>
            <w:shd w:val="clear" w:color="auto" w:fill="FFFFFF" w:themeFill="background1"/>
          </w:tcPr>
          <w:p w14:paraId="7CA57B21" w14:textId="77777777" w:rsidR="000E74CE" w:rsidRPr="00CD4A4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CD4A46">
              <w:rPr>
                <w:rFonts w:cstheme="minorHAnsi"/>
                <w:sz w:val="24"/>
                <w:szCs w:val="24"/>
                <w:lang w:val="en-US"/>
              </w:rPr>
              <w:t>Kuruma et al., 2013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7371ACE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6B02125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987B03C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7580D30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A2C763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46C0826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256D858" w14:textId="77777777" w:rsidR="000E74CE" w:rsidRPr="00BD3FB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38B693A4" w14:textId="77777777" w:rsidR="000E74CE" w:rsidRPr="008A6F9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4F4AD51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04DDBD6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49B70CE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5788D519" w14:textId="77777777" w:rsidTr="007E41B6">
        <w:tc>
          <w:tcPr>
            <w:tcW w:w="3010" w:type="dxa"/>
            <w:shd w:val="clear" w:color="auto" w:fill="FFFFFF" w:themeFill="background1"/>
          </w:tcPr>
          <w:p w14:paraId="7E6A595F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aRoche &amp; Connolly, 2006</w:t>
            </w:r>
          </w:p>
        </w:tc>
        <w:tc>
          <w:tcPr>
            <w:tcW w:w="414" w:type="dxa"/>
            <w:shd w:val="clear" w:color="auto" w:fill="FFFFFF" w:themeFill="background1"/>
          </w:tcPr>
          <w:p w14:paraId="50F38A3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2A0A7829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EB0935C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071221CB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DA7157A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6DEFD40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24A59078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6E20C4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7EA41E89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AC60D8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793470E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6BDBD63C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6BB69BE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756837" w14:paraId="7762E1BA" w14:textId="77777777" w:rsidTr="007E41B6">
        <w:tc>
          <w:tcPr>
            <w:tcW w:w="3010" w:type="dxa"/>
            <w:shd w:val="clear" w:color="auto" w:fill="FFFFFF" w:themeFill="background1"/>
          </w:tcPr>
          <w:p w14:paraId="3763FF9E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ongo et al., 2021</w:t>
            </w:r>
          </w:p>
        </w:tc>
        <w:tc>
          <w:tcPr>
            <w:tcW w:w="414" w:type="dxa"/>
            <w:shd w:val="clear" w:color="auto" w:fill="FFFFFF" w:themeFill="background1"/>
          </w:tcPr>
          <w:p w14:paraId="12521A95" w14:textId="77777777" w:rsidR="000E74CE" w:rsidRPr="002075A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72D272DC" w14:textId="77777777" w:rsidR="000E74CE" w:rsidRPr="002075A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0E8D4CA0" w14:textId="77777777" w:rsidR="000E74CE" w:rsidRPr="002075A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DC13C69" w14:textId="77777777" w:rsidR="000E74CE" w:rsidRPr="002075A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9378161" w14:textId="77777777" w:rsidR="000E74CE" w:rsidRPr="002075A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416B3C08" w14:textId="77777777" w:rsidR="000E74CE" w:rsidRPr="002075A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9EAD7EC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6E20C4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516A4A7B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2D7F7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75B8310A" w14:textId="77777777" w:rsidR="000E74CE" w:rsidRPr="002075A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363E3D1A" w14:textId="77777777" w:rsidR="000E74CE" w:rsidRPr="002075A6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0CBADAA7" w14:textId="77777777" w:rsidR="000E74CE" w:rsidRPr="0075683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56837">
              <w:rPr>
                <w:rFonts w:cstheme="minorHAnsi"/>
                <w:sz w:val="24"/>
                <w:szCs w:val="24"/>
                <w:lang w:val="en-US"/>
              </w:rPr>
              <w:t>6/10</w:t>
            </w:r>
          </w:p>
        </w:tc>
      </w:tr>
      <w:tr w:rsidR="000E74CE" w:rsidRPr="00514D18" w14:paraId="6CED12E2" w14:textId="77777777" w:rsidTr="007E41B6">
        <w:tc>
          <w:tcPr>
            <w:tcW w:w="3010" w:type="dxa"/>
            <w:shd w:val="clear" w:color="auto" w:fill="FFFFFF" w:themeFill="background1"/>
          </w:tcPr>
          <w:p w14:paraId="277A8B17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Mahieu et al., 2007</w:t>
            </w:r>
          </w:p>
        </w:tc>
        <w:tc>
          <w:tcPr>
            <w:tcW w:w="414" w:type="dxa"/>
            <w:shd w:val="clear" w:color="auto" w:fill="FFFFFF" w:themeFill="background1"/>
          </w:tcPr>
          <w:p w14:paraId="2336C83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07AB140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492B758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2347BB7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1EFA9C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3250560A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F0179F3" w14:textId="77777777" w:rsidR="000E74CE" w:rsidRPr="006E20C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E20C4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06B04196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2D7F7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32D0D6F5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10D3491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14A7301A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4DB5EAD5" w14:textId="77777777" w:rsidTr="007E41B6">
        <w:tc>
          <w:tcPr>
            <w:tcW w:w="3010" w:type="dxa"/>
            <w:shd w:val="clear" w:color="auto" w:fill="FFFFFF" w:themeFill="background1"/>
          </w:tcPr>
          <w:p w14:paraId="5DFA6634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hieu et al., 2009</w:t>
            </w:r>
          </w:p>
        </w:tc>
        <w:tc>
          <w:tcPr>
            <w:tcW w:w="414" w:type="dxa"/>
            <w:shd w:val="clear" w:color="auto" w:fill="FFFFFF" w:themeFill="background1"/>
          </w:tcPr>
          <w:p w14:paraId="6A2FCDB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46F3530C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7FC5D955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642F9A3F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13D5335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78ADD67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008A41D" w14:textId="77777777" w:rsidR="000E74CE" w:rsidRPr="006E20C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E20C4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268CB824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E159A2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7F80FB1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122E9707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20649507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79E746DF" w14:textId="77777777" w:rsidTr="007E41B6">
        <w:tc>
          <w:tcPr>
            <w:tcW w:w="3010" w:type="dxa"/>
            <w:shd w:val="clear" w:color="auto" w:fill="FFFFFF" w:themeFill="background1"/>
          </w:tcPr>
          <w:p w14:paraId="56FEDD8C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rshall et al., 2011</w:t>
            </w:r>
          </w:p>
        </w:tc>
        <w:tc>
          <w:tcPr>
            <w:tcW w:w="414" w:type="dxa"/>
            <w:shd w:val="clear" w:color="auto" w:fill="FFFFFF" w:themeFill="background1"/>
          </w:tcPr>
          <w:p w14:paraId="0A861A7B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55B2934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EC83C1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22B72F6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8A165F7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12D1AABF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0901816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817297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02F8CE66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CF7EEB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1E12E0B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5542C4A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7D7E85F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1B46467F" w14:textId="77777777" w:rsidTr="007E41B6">
        <w:tc>
          <w:tcPr>
            <w:tcW w:w="3010" w:type="dxa"/>
            <w:shd w:val="clear" w:color="auto" w:fill="FFFFFF" w:themeFill="background1"/>
          </w:tcPr>
          <w:p w14:paraId="3896E4E7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izuno, 2016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0FD8508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78971AD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7EEBB3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7C905370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7DDED9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27EFB38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1C66848" w14:textId="77777777" w:rsidR="000E74CE" w:rsidRPr="00032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324CE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239B54C5" w14:textId="77777777" w:rsidR="000E74CE" w:rsidRPr="00032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324CE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190FCF67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0E9460F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6D5970B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07BC5F35" w14:textId="77777777" w:rsidTr="007E41B6">
        <w:tc>
          <w:tcPr>
            <w:tcW w:w="3010" w:type="dxa"/>
            <w:shd w:val="clear" w:color="auto" w:fill="FFFFFF" w:themeFill="background1"/>
          </w:tcPr>
          <w:p w14:paraId="720B2F28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izuno &amp; Umemura, 2016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321CF42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1BCEBE0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55DE2AB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DCDB42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7861E6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2F4A340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CBA0698" w14:textId="77777777" w:rsidR="000E74CE" w:rsidRPr="009B564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2F54CB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179BD534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2F54CB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504EF98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00C71DB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71CAAF84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6A35C01C" w14:textId="77777777" w:rsidTr="007E41B6">
        <w:tc>
          <w:tcPr>
            <w:tcW w:w="3010" w:type="dxa"/>
            <w:shd w:val="clear" w:color="auto" w:fill="FFFFFF" w:themeFill="background1"/>
          </w:tcPr>
          <w:p w14:paraId="609D23D5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izuno, 2023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07748956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1CC54B6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7E9CFB5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3FD23C2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F5B79F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7363D179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76804D1" w14:textId="77777777" w:rsidR="000E74CE" w:rsidRPr="00DB092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B0927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4C8DBB7D" w14:textId="77777777" w:rsidR="000E74CE" w:rsidRPr="00DB0927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B0927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745E8406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68FBBD4F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1C9A658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4F000042" w14:textId="77777777" w:rsidTr="007E41B6">
        <w:tc>
          <w:tcPr>
            <w:tcW w:w="3010" w:type="dxa"/>
            <w:shd w:val="clear" w:color="auto" w:fill="FFFFFF" w:themeFill="background1"/>
          </w:tcPr>
          <w:p w14:paraId="2B17EABC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ltubakk et al., 2021</w:t>
            </w:r>
          </w:p>
        </w:tc>
        <w:tc>
          <w:tcPr>
            <w:tcW w:w="414" w:type="dxa"/>
            <w:shd w:val="clear" w:color="auto" w:fill="FFFFFF" w:themeFill="background1"/>
          </w:tcPr>
          <w:p w14:paraId="4F94EBB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1F248967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7B802CB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494FFF6F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D072F6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37B323D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E73C91F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173B7B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6AF7A36B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E95358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39453522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2F143D8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36895EA0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4B0253FF" w14:textId="77777777" w:rsidTr="007E41B6">
        <w:tc>
          <w:tcPr>
            <w:tcW w:w="3010" w:type="dxa"/>
            <w:shd w:val="clear" w:color="auto" w:fill="FFFFFF" w:themeFill="background1"/>
          </w:tcPr>
          <w:p w14:paraId="4E16BF8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uir et al., 1999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59BEE99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0C15667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2C086D5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A57B6D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20D2E5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7EB7A534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649C7C8" w14:textId="77777777" w:rsidR="000E74CE" w:rsidRPr="009B564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3782224B" w14:textId="77777777" w:rsidR="000E74CE" w:rsidRPr="00E814B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814B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166A5A8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091FF19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2984140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33DB0635" w14:textId="77777777" w:rsidTr="007E41B6">
        <w:tc>
          <w:tcPr>
            <w:tcW w:w="3010" w:type="dxa"/>
            <w:shd w:val="clear" w:color="auto" w:fill="FFFFFF" w:themeFill="background1"/>
          </w:tcPr>
          <w:p w14:paraId="335D419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kamura et al., 2012</w:t>
            </w:r>
          </w:p>
        </w:tc>
        <w:tc>
          <w:tcPr>
            <w:tcW w:w="414" w:type="dxa"/>
            <w:shd w:val="clear" w:color="auto" w:fill="FFFFFF" w:themeFill="background1"/>
          </w:tcPr>
          <w:p w14:paraId="1BAA238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692204E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922EC5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2BD2421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C3F315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5F53E80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0F89109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3E30A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4AE0C6DB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903625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2C39AF6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3C0BC9B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2B45E7D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3EEFE30E" w14:textId="77777777" w:rsidTr="007E41B6">
        <w:tc>
          <w:tcPr>
            <w:tcW w:w="3010" w:type="dxa"/>
            <w:shd w:val="clear" w:color="auto" w:fill="FFFFFF" w:themeFill="background1"/>
          </w:tcPr>
          <w:p w14:paraId="7489EB74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kamura et al., 2016</w:t>
            </w:r>
          </w:p>
        </w:tc>
        <w:tc>
          <w:tcPr>
            <w:tcW w:w="414" w:type="dxa"/>
            <w:shd w:val="clear" w:color="auto" w:fill="FFFFFF" w:themeFill="background1"/>
          </w:tcPr>
          <w:p w14:paraId="6A1AB6E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5" w:type="dxa"/>
            <w:shd w:val="clear" w:color="auto" w:fill="FFFFFF" w:themeFill="background1"/>
          </w:tcPr>
          <w:p w14:paraId="1DE8909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E00D42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00D8362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01A19F5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306A1F5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auto"/>
          </w:tcPr>
          <w:p w14:paraId="724189C2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574EC2A9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7B4C44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038EB44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14A6A3F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57ED1FF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/10</w:t>
            </w:r>
          </w:p>
        </w:tc>
      </w:tr>
      <w:tr w:rsidR="000E74CE" w:rsidRPr="00514D18" w14:paraId="727B2884" w14:textId="77777777" w:rsidTr="007E41B6">
        <w:tc>
          <w:tcPr>
            <w:tcW w:w="3010" w:type="dxa"/>
            <w:shd w:val="clear" w:color="auto" w:fill="FFFFFF" w:themeFill="background1"/>
          </w:tcPr>
          <w:p w14:paraId="13E65CE4" w14:textId="77777777" w:rsidR="000E74CE" w:rsidRPr="003C1D9F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1D9F">
              <w:rPr>
                <w:rFonts w:cstheme="minorHAnsi"/>
                <w:sz w:val="24"/>
                <w:szCs w:val="24"/>
                <w:lang w:val="en-US"/>
              </w:rPr>
              <w:t>Nakamura et al., 2021a</w:t>
            </w:r>
          </w:p>
        </w:tc>
        <w:tc>
          <w:tcPr>
            <w:tcW w:w="414" w:type="dxa"/>
            <w:shd w:val="clear" w:color="auto" w:fill="FFFFFF" w:themeFill="background1"/>
          </w:tcPr>
          <w:p w14:paraId="0786514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46E8B7F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8E6F1F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7EDCC1F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60A97B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0F6A558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D5F784C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52970986" w14:textId="77777777" w:rsidR="000E74CE" w:rsidRPr="001A106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1A106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075534B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6AD444E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6C64CF8C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0CD1F5F1" w14:textId="77777777" w:rsidTr="007E41B6">
        <w:tc>
          <w:tcPr>
            <w:tcW w:w="3010" w:type="dxa"/>
            <w:shd w:val="clear" w:color="auto" w:fill="FFFFFF" w:themeFill="background1"/>
          </w:tcPr>
          <w:p w14:paraId="79CE3720" w14:textId="77777777" w:rsidR="000E74CE" w:rsidRPr="003C1D9F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C1D9F">
              <w:rPr>
                <w:rFonts w:cstheme="minorHAnsi"/>
                <w:sz w:val="24"/>
                <w:szCs w:val="24"/>
                <w:lang w:val="en-US"/>
              </w:rPr>
              <w:t>Nakamura et al., 2021b</w:t>
            </w:r>
          </w:p>
        </w:tc>
        <w:tc>
          <w:tcPr>
            <w:tcW w:w="414" w:type="dxa"/>
            <w:shd w:val="clear" w:color="auto" w:fill="FFFFFF" w:themeFill="background1"/>
          </w:tcPr>
          <w:p w14:paraId="7725CB7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5" w:type="dxa"/>
            <w:shd w:val="clear" w:color="auto" w:fill="FFFFFF" w:themeFill="background1"/>
          </w:tcPr>
          <w:p w14:paraId="7FFBBCB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784B27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38C0742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A34B0B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626B5CC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BD410E5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2309BB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2198F4AA" w14:textId="77777777" w:rsidR="000E74CE" w:rsidRPr="001A1069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1A106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03EEDE9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7DDD657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3189C18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/10</w:t>
            </w:r>
          </w:p>
        </w:tc>
      </w:tr>
      <w:tr w:rsidR="000E74CE" w:rsidRPr="00514D18" w14:paraId="661051DB" w14:textId="77777777" w:rsidTr="007E41B6">
        <w:tc>
          <w:tcPr>
            <w:tcW w:w="3010" w:type="dxa"/>
            <w:shd w:val="clear" w:color="auto" w:fill="FFFFFF" w:themeFill="background1"/>
          </w:tcPr>
          <w:p w14:paraId="6DD4E43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ba et al., 2021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1B44A8C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340C22E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0A2CEE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10E76FF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9BF5BF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5D3777D4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3FCF834" w14:textId="77777777" w:rsidR="000E74CE" w:rsidRPr="00DB3041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B3041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0ACAA3DB" w14:textId="77777777" w:rsidR="000E74CE" w:rsidRPr="00DB3041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B3041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1AFCCE8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6F8C76F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7ABDFFE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3A27CA10" w14:textId="77777777" w:rsidTr="007E41B6">
        <w:tc>
          <w:tcPr>
            <w:tcW w:w="3010" w:type="dxa"/>
            <w:shd w:val="clear" w:color="auto" w:fill="FFFFFF" w:themeFill="background1"/>
          </w:tcPr>
          <w:p w14:paraId="1B213D44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pplert &amp; Babault, 2019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6538131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3341852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39E895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24082D8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8C7097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36C3761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039567D6" w14:textId="77777777" w:rsidR="000E74CE" w:rsidRPr="009B564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15BD214F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FF50E2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13B39FC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6D04709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5E60945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6FD807DC" w14:textId="77777777" w:rsidTr="007E41B6">
        <w:tc>
          <w:tcPr>
            <w:tcW w:w="3010" w:type="dxa"/>
            <w:shd w:val="clear" w:color="auto" w:fill="FFFFFF" w:themeFill="background1"/>
          </w:tcPr>
          <w:p w14:paraId="237F9657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almer et al., 2019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70B748D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42734E8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C978D6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3D183010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3F89D8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53BFCAA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FCDA873" w14:textId="77777777" w:rsidR="000E74CE" w:rsidRPr="009B564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0FC450CC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075EE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795C4FE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6571B6FE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56860E1B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3CBE028E" w14:textId="77777777" w:rsidTr="007E41B6">
        <w:tc>
          <w:tcPr>
            <w:tcW w:w="3010" w:type="dxa"/>
            <w:shd w:val="clear" w:color="auto" w:fill="FFFFFF" w:themeFill="background1"/>
          </w:tcPr>
          <w:p w14:paraId="4DB26BE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eixinho et al., 2021</w:t>
            </w:r>
          </w:p>
        </w:tc>
        <w:tc>
          <w:tcPr>
            <w:tcW w:w="414" w:type="dxa"/>
            <w:shd w:val="clear" w:color="auto" w:fill="FFFFFF" w:themeFill="background1"/>
          </w:tcPr>
          <w:p w14:paraId="50E21C7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0D6AC6C4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458164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25ABFA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E76AC0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29B1696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6252907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2AA3A326" w14:textId="77777777" w:rsidR="000E74CE" w:rsidRPr="00E6297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6297B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62B6A5B8" w14:textId="77777777" w:rsidR="000E74CE" w:rsidRPr="00E6297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6297B"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1400778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70F687A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1610D650" w14:textId="77777777" w:rsidTr="007E41B6">
        <w:tc>
          <w:tcPr>
            <w:tcW w:w="3010" w:type="dxa"/>
            <w:shd w:val="clear" w:color="auto" w:fill="FFFFFF" w:themeFill="background1"/>
          </w:tcPr>
          <w:p w14:paraId="6074DE1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20829">
              <w:rPr>
                <w:rFonts w:cstheme="minorHAnsi"/>
                <w:sz w:val="24"/>
                <w:szCs w:val="24"/>
                <w:lang w:val="en-US"/>
              </w:rPr>
              <w:t>Rees e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al., 2007</w:t>
            </w:r>
          </w:p>
        </w:tc>
        <w:tc>
          <w:tcPr>
            <w:tcW w:w="414" w:type="dxa"/>
            <w:shd w:val="clear" w:color="auto" w:fill="FFFFFF" w:themeFill="background1"/>
          </w:tcPr>
          <w:p w14:paraId="7E7A319C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30CE328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174F41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2EC576D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86CF76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375D5BA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1391F8F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04" w:type="dxa"/>
            <w:shd w:val="clear" w:color="auto" w:fill="FFFFFF" w:themeFill="background1"/>
          </w:tcPr>
          <w:p w14:paraId="62084F9A" w14:textId="77777777" w:rsidR="000E74CE" w:rsidRPr="00E6297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73E2B22A" w14:textId="77777777" w:rsidR="000E74CE" w:rsidRPr="00E6297B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5AD9F2B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7640267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062963B5" w14:textId="77777777" w:rsidTr="007E41B6">
        <w:tc>
          <w:tcPr>
            <w:tcW w:w="3010" w:type="dxa"/>
            <w:shd w:val="clear" w:color="auto" w:fill="FFFFFF" w:themeFill="background1"/>
          </w:tcPr>
          <w:p w14:paraId="1EFA735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eid &amp; McNair, 2004</w:t>
            </w:r>
          </w:p>
        </w:tc>
        <w:tc>
          <w:tcPr>
            <w:tcW w:w="414" w:type="dxa"/>
            <w:shd w:val="clear" w:color="auto" w:fill="FFFFFF" w:themeFill="background1"/>
          </w:tcPr>
          <w:p w14:paraId="09276D8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48A1B23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7E3F414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BB7EAF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9BE5CD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56FCDD7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DC979B2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754E7C79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544F98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5F0A33D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257422D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73685FA0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01B14169" w14:textId="77777777" w:rsidTr="007E41B6">
        <w:tc>
          <w:tcPr>
            <w:tcW w:w="3010" w:type="dxa"/>
            <w:shd w:val="clear" w:color="auto" w:fill="FFFFFF" w:themeFill="background1"/>
          </w:tcPr>
          <w:p w14:paraId="7CE2BD7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einer et al., 2023</w:t>
            </w:r>
          </w:p>
        </w:tc>
        <w:tc>
          <w:tcPr>
            <w:tcW w:w="414" w:type="dxa"/>
            <w:shd w:val="clear" w:color="auto" w:fill="FFFFFF" w:themeFill="background1"/>
          </w:tcPr>
          <w:p w14:paraId="218C611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217592C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368D044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5AEA212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6306138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7B281DBF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D0A2451" w14:textId="77777777" w:rsidR="000E74CE" w:rsidRPr="008D0E9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4C1071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1920220D" w14:textId="77777777" w:rsidR="000E74CE" w:rsidRPr="00751004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CA5F85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00C71269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7019F6C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2F1CDF5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/10</w:t>
            </w:r>
          </w:p>
        </w:tc>
      </w:tr>
      <w:tr w:rsidR="000E74CE" w:rsidRPr="00514D18" w14:paraId="673F2AFF" w14:textId="77777777" w:rsidTr="007E41B6">
        <w:tc>
          <w:tcPr>
            <w:tcW w:w="3010" w:type="dxa"/>
            <w:shd w:val="clear" w:color="auto" w:fill="FFFFFF" w:themeFill="background1"/>
          </w:tcPr>
          <w:p w14:paraId="0827181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onda et al., 2022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5ED3CDA6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7E8538FA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57E7BE03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7071683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49B7A16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24B7D8D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C068393" w14:textId="77777777" w:rsidR="000E74CE" w:rsidRPr="00CA5F8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CA5F85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60F28594" w14:textId="77777777" w:rsidR="000E74CE" w:rsidRPr="00CA5F8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CA5F85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52FB5D2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10325C18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7703C8E7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6782D0C3" w14:textId="77777777" w:rsidTr="007E41B6">
        <w:tc>
          <w:tcPr>
            <w:tcW w:w="3010" w:type="dxa"/>
            <w:shd w:val="clear" w:color="auto" w:fill="FFFFFF" w:themeFill="background1"/>
          </w:tcPr>
          <w:p w14:paraId="7D6153D2" w14:textId="77777777" w:rsidR="000E74CE" w:rsidRPr="006C043F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C043F">
              <w:rPr>
                <w:rFonts w:cstheme="minorHAnsi"/>
                <w:sz w:val="24"/>
                <w:szCs w:val="24"/>
                <w:lang w:val="en-US"/>
              </w:rPr>
              <w:t>Stafilidis et al., 2015 (Acute)</w:t>
            </w:r>
          </w:p>
        </w:tc>
        <w:tc>
          <w:tcPr>
            <w:tcW w:w="414" w:type="dxa"/>
            <w:shd w:val="clear" w:color="auto" w:fill="FFFFFF" w:themeFill="background1"/>
          </w:tcPr>
          <w:p w14:paraId="19D9A1AB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shd w:val="clear" w:color="auto" w:fill="FFFFFF" w:themeFill="background1"/>
          </w:tcPr>
          <w:p w14:paraId="4D1BD2B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F6ECBA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shd w:val="clear" w:color="auto" w:fill="FFFFFF" w:themeFill="background1"/>
          </w:tcPr>
          <w:p w14:paraId="1886DEF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09239C45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shd w:val="clear" w:color="auto" w:fill="FFFFFF" w:themeFill="background1"/>
          </w:tcPr>
          <w:p w14:paraId="362EB8F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shd w:val="clear" w:color="auto" w:fill="FFFFFF" w:themeFill="background1"/>
          </w:tcPr>
          <w:p w14:paraId="3979C008" w14:textId="77777777" w:rsidR="000E74CE" w:rsidRPr="00CA5F8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shd w:val="clear" w:color="auto" w:fill="FFFFFF" w:themeFill="background1"/>
          </w:tcPr>
          <w:p w14:paraId="0EC8BB84" w14:textId="77777777" w:rsidR="000E74CE" w:rsidRPr="00CA5F8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shd w:val="clear" w:color="auto" w:fill="FFFFFF" w:themeFill="background1"/>
          </w:tcPr>
          <w:p w14:paraId="45CE6ACE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shd w:val="clear" w:color="auto" w:fill="FFFFFF" w:themeFill="background1"/>
          </w:tcPr>
          <w:p w14:paraId="1AE42EFD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shd w:val="clear" w:color="auto" w:fill="FFFFFF" w:themeFill="background1"/>
          </w:tcPr>
          <w:p w14:paraId="3EEB64B2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45024718" w14:textId="77777777" w:rsidTr="007E41B6">
        <w:tc>
          <w:tcPr>
            <w:tcW w:w="3010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208FA95A" w14:textId="77777777" w:rsidR="000E74CE" w:rsidRPr="00A05CE5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Vieira et al., 2021 (Acute)</w:t>
            </w:r>
          </w:p>
        </w:tc>
        <w:tc>
          <w:tcPr>
            <w:tcW w:w="41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4260935F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5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E028DC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3053B0C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41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4AB70098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699E9AC3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38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4A418F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1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265F55D6" w14:textId="77777777" w:rsidR="000E74CE" w:rsidRPr="001B7DA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1B7DAD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40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26CC7DD" w14:textId="77777777" w:rsidR="000E74CE" w:rsidRPr="001B7DAD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1B7DAD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520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23C29F4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520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29221FC1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</w:t>
            </w:r>
          </w:p>
        </w:tc>
        <w:tc>
          <w:tcPr>
            <w:tcW w:w="856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D28E5BD" w14:textId="77777777" w:rsidR="000E74CE" w:rsidRPr="00514D18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/10</w:t>
            </w:r>
          </w:p>
        </w:tc>
      </w:tr>
      <w:tr w:rsidR="000E74CE" w:rsidRPr="00514D18" w14:paraId="3EA36279" w14:textId="77777777" w:rsidTr="007E41B6">
        <w:tc>
          <w:tcPr>
            <w:tcW w:w="7377" w:type="dxa"/>
            <w:gridSpan w:val="11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36E4FD8" w14:textId="77777777" w:rsidR="000E74CE" w:rsidRPr="00514D18" w:rsidRDefault="000E74CE" w:rsidP="007E41B6">
            <w:pPr>
              <w:spacing w:line="36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6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39F9C911" w14:textId="77777777" w:rsidR="000E74CE" w:rsidRDefault="000E74CE" w:rsidP="007E41B6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19780F">
              <w:rPr>
                <w:rFonts w:cstheme="minorHAnsi"/>
                <w:sz w:val="24"/>
                <w:szCs w:val="24"/>
                <w:lang w:val="en-US"/>
              </w:rPr>
              <w:t>4.5/10</w:t>
            </w:r>
          </w:p>
        </w:tc>
      </w:tr>
    </w:tbl>
    <w:p w14:paraId="00C429C1" w14:textId="77777777" w:rsidR="00557EF0" w:rsidRDefault="00557EF0">
      <w:pPr>
        <w:rPr>
          <w:lang w:val="en-US"/>
        </w:rPr>
      </w:pPr>
    </w:p>
    <w:p w14:paraId="2892F8A3" w14:textId="2144A76E" w:rsidR="00557EF0" w:rsidRDefault="00557EF0">
      <w:pPr>
        <w:rPr>
          <w:lang w:val="en-US"/>
        </w:rPr>
      </w:pPr>
    </w:p>
    <w:p w14:paraId="6140CB19" w14:textId="77777777" w:rsidR="00557EF0" w:rsidRDefault="00557EF0">
      <w:pPr>
        <w:rPr>
          <w:lang w:val="en-US"/>
        </w:rPr>
      </w:pPr>
    </w:p>
    <w:p w14:paraId="125CB2AB" w14:textId="77777777" w:rsidR="00557EF0" w:rsidRDefault="00557EF0">
      <w:pPr>
        <w:rPr>
          <w:lang w:val="en-US"/>
        </w:rPr>
      </w:pPr>
    </w:p>
    <w:p w14:paraId="548A5A9A" w14:textId="20040528" w:rsidR="006824E3" w:rsidRDefault="006824E3">
      <w:pPr>
        <w:rPr>
          <w:lang w:val="en-US"/>
        </w:rPr>
      </w:pPr>
      <w:r>
        <w:rPr>
          <w:lang w:val="en-US"/>
        </w:rPr>
        <w:br w:type="page"/>
      </w:r>
    </w:p>
    <w:p w14:paraId="242832D2" w14:textId="6B846610" w:rsidR="00557EF0" w:rsidRDefault="00557EF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14C51D9" wp14:editId="1C54087F">
            <wp:extent cx="5760720" cy="3395980"/>
            <wp:effectExtent l="0" t="0" r="5080" b="0"/>
            <wp:docPr id="1979534753" name="Grafik 1" descr="Ein Bild, das Diagramm, Reihe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534753" name="Grafik 1" descr="Ein Bild, das Diagramm, Reihe, Tex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8EF70" w14:textId="59E50F0B" w:rsidR="000E74CE" w:rsidRDefault="000E74CE" w:rsidP="000E74CE">
      <w:pPr>
        <w:rPr>
          <w:lang w:val="en-US"/>
        </w:rPr>
      </w:pPr>
      <w:r w:rsidRPr="00557EF0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 Funnel plot for chronic stiffness adaptations </w:t>
      </w:r>
    </w:p>
    <w:p w14:paraId="6C18D7EF" w14:textId="77777777" w:rsidR="00557EF0" w:rsidRPr="000E74CE" w:rsidRDefault="00557EF0">
      <w:pPr>
        <w:rPr>
          <w:b/>
          <w:bCs/>
          <w:lang w:val="en-US"/>
        </w:rPr>
      </w:pPr>
    </w:p>
    <w:p w14:paraId="6FB558EB" w14:textId="77777777" w:rsidR="00557EF0" w:rsidRDefault="00557EF0">
      <w:pPr>
        <w:rPr>
          <w:lang w:val="en-US"/>
        </w:rPr>
      </w:pPr>
    </w:p>
    <w:p w14:paraId="618CFEC5" w14:textId="77777777" w:rsidR="00557EF0" w:rsidRDefault="00557EF0">
      <w:pPr>
        <w:rPr>
          <w:lang w:val="en-US"/>
        </w:rPr>
      </w:pPr>
    </w:p>
    <w:p w14:paraId="483CAE47" w14:textId="77777777" w:rsidR="00557EF0" w:rsidRDefault="00557EF0">
      <w:pPr>
        <w:rPr>
          <w:lang w:val="en-US"/>
        </w:rPr>
      </w:pPr>
    </w:p>
    <w:p w14:paraId="4ABEDD58" w14:textId="77777777" w:rsidR="00557EF0" w:rsidRDefault="00557EF0">
      <w:pPr>
        <w:rPr>
          <w:lang w:val="en-US"/>
        </w:rPr>
      </w:pPr>
    </w:p>
    <w:p w14:paraId="231BA8DA" w14:textId="55E3EE27" w:rsidR="00557EF0" w:rsidRDefault="00557EF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4342443" wp14:editId="10DA95C1">
            <wp:extent cx="5760720" cy="3395980"/>
            <wp:effectExtent l="0" t="0" r="5080" b="0"/>
            <wp:docPr id="390384728" name="Grafik 2" descr="Ein Bild, das Reihe, Diagramm, parallel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384728" name="Grafik 2" descr="Ein Bild, das Reihe, Diagramm, parallel, Text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0437D" w14:textId="77777777" w:rsidR="000E74CE" w:rsidRDefault="000E74CE">
      <w:pPr>
        <w:rPr>
          <w:lang w:val="en-US"/>
        </w:rPr>
      </w:pPr>
    </w:p>
    <w:p w14:paraId="530B751C" w14:textId="7C2A9FE3" w:rsidR="000E74CE" w:rsidRDefault="000E74CE" w:rsidP="000E74CE">
      <w:pPr>
        <w:rPr>
          <w:lang w:val="en-US"/>
        </w:rPr>
      </w:pPr>
      <w:r w:rsidRPr="00557EF0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 Funnel plot for chronic passive peak torque in end ROM adaptations</w:t>
      </w:r>
    </w:p>
    <w:p w14:paraId="7CC95694" w14:textId="77777777" w:rsidR="000E74CE" w:rsidRPr="00557EF0" w:rsidRDefault="000E74CE">
      <w:pPr>
        <w:rPr>
          <w:lang w:val="en-US"/>
        </w:rPr>
      </w:pPr>
    </w:p>
    <w:sectPr w:rsidR="000E74CE" w:rsidRPr="00557E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EF0"/>
    <w:rsid w:val="00060A98"/>
    <w:rsid w:val="0006356A"/>
    <w:rsid w:val="000E74CE"/>
    <w:rsid w:val="004C4B22"/>
    <w:rsid w:val="00557EF0"/>
    <w:rsid w:val="00627365"/>
    <w:rsid w:val="006824E3"/>
    <w:rsid w:val="00D662B3"/>
    <w:rsid w:val="00DD0DC6"/>
    <w:rsid w:val="00DD1A51"/>
    <w:rsid w:val="00FC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0C758"/>
  <w15:chartTrackingRefBased/>
  <w15:docId w15:val="{9814222A-5AF9-C14C-9004-4EC227A5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4CE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Warneke</dc:creator>
  <cp:keywords/>
  <dc:description/>
  <cp:lastModifiedBy>Lars Lohmann</cp:lastModifiedBy>
  <cp:revision>3</cp:revision>
  <dcterms:created xsi:type="dcterms:W3CDTF">2024-02-25T14:25:00Z</dcterms:created>
  <dcterms:modified xsi:type="dcterms:W3CDTF">2024-02-29T13:12:00Z</dcterms:modified>
</cp:coreProperties>
</file>